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81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1636"/>
        <w:gridCol w:w="4528"/>
        <w:gridCol w:w="4406"/>
      </w:tblGrid>
      <w:tr w:rsidR="00E04183" w:rsidRPr="000542F6" w:rsidTr="00E04183">
        <w:trPr>
          <w:trHeight w:val="300"/>
        </w:trPr>
        <w:tc>
          <w:tcPr>
            <w:tcW w:w="6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4183" w:rsidRPr="00D817AD" w:rsidRDefault="00E9484A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bookmarkStart w:id="0" w:name="_GoBack" w:colFirst="0" w:colLast="0"/>
            <w:r w:rsidRPr="0005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fr-FR"/>
              </w:rPr>
              <w:t>S</w:t>
            </w:r>
            <w:r w:rsidR="00E04183" w:rsidRPr="0005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fr-FR"/>
              </w:rPr>
              <w:t>3</w:t>
            </w:r>
            <w:r w:rsidR="0005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fr-FR"/>
              </w:rPr>
              <w:t xml:space="preserve"> Table</w:t>
            </w:r>
            <w:r w:rsidR="00E04183" w:rsidRPr="000542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r-FR"/>
              </w:rPr>
              <w:t>:</w:t>
            </w:r>
            <w:r w:rsidR="00E04183" w:rsidRPr="000542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fr-FR"/>
              </w:rPr>
              <w:t xml:space="preserve"> </w:t>
            </w:r>
            <w:r w:rsidR="00E04183" w:rsidRPr="000542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fr-FR"/>
              </w:rPr>
              <w:t>Oligonucleotide sequences for real time PC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04183" w:rsidRPr="000542F6" w:rsidTr="00E04183">
        <w:trPr>
          <w:trHeight w:val="315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04183" w:rsidRPr="00D817AD" w:rsidTr="00E04183">
        <w:trPr>
          <w:trHeight w:val="315"/>
        </w:trPr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CBI </w:t>
            </w:r>
            <w:proofErr w:type="spellStart"/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seq</w:t>
            </w:r>
            <w:proofErr w:type="spellEnd"/>
          </w:p>
        </w:tc>
        <w:tc>
          <w:tcPr>
            <w:tcW w:w="3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primer (5'-3')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verse primer (5'-3')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bc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45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GCTACAACATGGACATC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GGGTCGGGAGATG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bcb1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07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TGACAGATAGCTTTGCAAGTGT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AAACATGGCTCTTTTAT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bcc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8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GCAGATTGACACCAACCAG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CCGAGCAGAAGACAAT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bcg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318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GCCACGGTCATTTT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CAAAAGAGCAGCAGAGAAA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bcg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61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CCATTGGCCACCCTT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GTCTGTCGATGCTGG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ac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336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ACAGGATGGTTTGGCCTT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ATTCTGCTGGAGAAGCC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acb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390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TGAATCTCACGCGCC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ATGGAGTCCAGACATG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a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47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TACTCCCATCACCATCTCAG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CGGTCTTGAGCTTTG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a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33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ATGGGAGTAGGACCAATTC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AAGTTCTTTAGCTATTGC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ly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403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AGCTTGGCCTCGTCG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GACGAAGGGTTCAATG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cox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572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ACCCTGAAGAAATCATGTG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GAACATGCCCAAGTGA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gpa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886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GAGGCTAGAAGGGAAGA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GGGCCACAGCTC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gpa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621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CACCGTGGATAACATG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CTGGTGATTAGAGATGATGACA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gpat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87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CTTTGAAATTGGAGCCA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TGGCCCAACTGGTCA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po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69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GCCAACAGCTGAA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CAGAAGTCCCGAGTCA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poB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6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TCTGTGGTTTCATCATGAGG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CCAGCTTGAGTTCGTAC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poE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6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GGTCACATTGCTGACAGGA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GTGGCAAAGCAACCAAC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scl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10336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ACTGAATGAGACAGAGGT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ACGTGGGACCAAAGAGAC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tf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71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GGTTCTCCAGCGAC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GGAAAAGGCATCCTC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tp5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677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GATCACCACCACCAAG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ATGGGCAAAGGTGGT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Bie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373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TCTCCTCGGTTGGTGT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TATCTTCTTTGCAGTATCTAGCTG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a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80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GCAAGGGCTTCTTCA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TTCCAGCAAACGGAC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cl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33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GTCCCAAAGAAGCTGTAGTT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TTGTAGGTTCTGATCTCATTTGG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d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6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AAACAAAGAGGTCCTTACACATA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TGAAGGCTCAAAGATG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ep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386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ACAGGCCAGAAGAACTAACAG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AATACAAGTTCCAAGAACCA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hk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49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GCCTTCGCGAGGA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CGCTGGCTATGGAGT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hreb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145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TCAGGGAATACACGCCTA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GAAGGAATTCAGAGCTCAGAA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nr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9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GGCTCCACAAGACC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GGTCACTTCTGTCTCC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pt1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49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GAAGAAGTTCATCCGATTC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TATCACACCCACCACCA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rebH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536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TGATGGTCTGGAGAAC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GCTGGTTGACTGGACC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b5r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978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GTAGCGGGTGTAGAACCG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TGAAGAGACTGTAGATGAACC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27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426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CACTTGCCCGACC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CTAGCCAGATTCACATTGGT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2b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9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TCTGCCCTTCTCAACAGG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GACGTGAAGAAAAGGAACA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2c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1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CAAAGCCTACTGT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GAGTGTAAATCGTCT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39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888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CAGTCTTCTGGACCCATT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GCTCTTTGTTTATATTCAATC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3a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1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CACACACAGTTGTAGGCAG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TACGAGTCCCATATCGGTA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46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01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TATGGTCCTGTTGTAAGAGTCAAT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ATCTTGGAGTCCTTGTTGTACT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4a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2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GTCTATTTCTGGTGCTGT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GCTCCTTGTCCTTCAGATG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51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001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CTGCCTCTGCCAA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TCTTTTGACAGCCTG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7a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AGCAACTAAACAACCTGCCAG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ACTGGAGAGCCGC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Cyp7b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2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ATGGTGACACTTTCACTGTCT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CTTCTGAAAGCTTAATTGTTTTG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Dga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0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CCAGCGTGGG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AATCTTGCAGACGATG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Dga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63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AGCTGCAGGTCATCTCAGTAC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CACAGCTATCAGCCAG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lastRenderedPageBreak/>
              <w:t>Dhcr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532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ATCTACTACTACGTGCGCG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CCCTGTTCCTTCCAT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Dhcr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CCCTCATTAACCTGTCCTT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GGTTTCATTCCAGAAGAAG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b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89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ATCGAGGGCTGGTTCT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ATCGGCTATCTCCCTTGGAA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c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0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CACCATCAGCCTGGAG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AAGATACCCGGGCATTC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dem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867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CCCTCTGGAACTTG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GCCTGTCTGGATGTTC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lovl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942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ACCTACACCTGGCGCTG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GCCACTCGAACCATC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lovl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94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CTGGGAAGGAGGTTACAA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TCGTGTCCAGGAACTCCAC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lovl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70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TAGTCAGATTCTGGTC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GAAGAAGTGTTCCGT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lovl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425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GATGCGTCACTCGTACCTA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TTTGGTCCCAGCCATACAA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Elovl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045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TGATGAACAAGCGAGC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TCATCAGAATGTACAGCAT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ab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73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CAAGTACCAATTGCAGA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GTCCTCGGGCAGACC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ads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609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ACATGCACCCCCTCT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TGGTTGTATGGCATGTG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ads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96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AGTACCAGATCATCATGAC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GTAGAAGAAACGCATATAGTAG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as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798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TCAGCTATGAAGCAATTGTG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CCCAGACGCCAGTGT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df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19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GAGTTCTATAACCTGCTGCGA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CTTCAAGCTGCTGCTGA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dps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446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CTATTGCCCGGCT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CCTGTTTCTTCGGCTC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gf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001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AGCCTCTAGGTTTCTTTGC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TCAGGATCAAAGTGAGG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gfr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01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ATGGATCCCTCCCG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CTGCCAAATCCTTGT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Fsp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7837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GAAGTCTCTCAGCCTCCTG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CTGTTGGGTCACCA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DF510A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fr-FR"/>
              </w:rPr>
              <w:t>Fxr</w:t>
            </w:r>
            <w:r w:rsidR="00E04183"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10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CCGGCTGTCAGGA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CGTGTTCTGTTAGCATAC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G6p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06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CACTTTCCCCACCAGG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GAAAGTTTCAGCCACA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Ggps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28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CTGAGAGGATTCTTCTAGAG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AAAGTTTGCTTCTCACCTGTT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Glut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311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TGCAGTGGGCGGAATG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CAACATTGCTTTGATC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Gpat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144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ACGAAGCCTTCCGAC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ACATGATAGCGCAGGA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Grp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231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CGAGGAGGAGGACAA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TTGAACACACCGACG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Hmgcr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25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GTGGAATGCCTTGTGAT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GAATGTCATGAACACAAAGTAGT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Hmgcs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594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TGGACCGCTGCTATT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AAAGATCATGAAGCCAAAAT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Hmgcs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2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CAGGAAACTTCGCTCA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ATAGACCTCCAGGGCAAG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Hnf4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26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GGAGCCACCAAGAGG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AGCTCTGGACAGTGCC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Hsd17b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47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TTCGGTGCAGGGC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CAGGTGGAGGTCATCGT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Idol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537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GAGCCATCACCGAA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TGACGGCACTGGTGA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Insig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5352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GGTGTCACAGTGGGAAACAT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TTCATCACACCCAGGAC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Insig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374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TATATTTTTTGCTGGAGGCATA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CAGCAATAACTTTGCATTCATACA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DF510A" w:rsidP="00DF51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fr-FR"/>
              </w:rPr>
              <w:t>Lp</w:t>
            </w:r>
            <w:r w:rsidR="00E04183"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k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63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GACTCAGAGCCTGTG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TCGTGCAATGTTCATCC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dlr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70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AAGGACATGAGCGAC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CCCCACTGTGACACTTGA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ipin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7295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TTTCCCATAGAGATGAGCT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TGGTGGTACATCATTAGGAA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ipin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116488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GACAATAGGAAGGAGGAG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GTAGTCCTCTTCCTTTAAGGAA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ipin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288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CTCTGGGCATCCAC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CCCCCATCCCATA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pcat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513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ACAAGGACAGCTACCTCATCCA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GCACGACACATAGCAAG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pl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50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GCAAGCAACACAAC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TGGAAACCTCGGGC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Lss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60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AGTTGGGTCGGCAGAGA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GCTTTTGGTAAGTCCG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Me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61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TCGAGGCGTTTCGT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GTAGGATCTGGTCATAATTAGT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Mmp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5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CGAGGGCTTCCCTCT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CTGGAGGCCTTGG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Mtt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64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AGGAAGCTGTGTCAGAATG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TCAAGTCCTCCCAGGAT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Mvd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86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GTCAACATCGCAGTTATC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GCAGCGTGACGCTC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Mvk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35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TCAGCGACTGGACA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AGGTAGAGAAAGGCAAGC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lastRenderedPageBreak/>
              <w:t>Npc1l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20724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CACCTTGCTGGGTCTGCT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ACTGTGGGCAAGAAGGCT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Nsdhl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94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CTGGAGCGAGGCTATA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TGGAAAACTGTGCTTACAC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2ry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880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AGTCTCTTCCAAAACAAAG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CGCTCAGACTTGTTGAAG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2yr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87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ACGAGATCCTAGCTCCT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ACACACTGGTCTTTTGGTC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csk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5356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GAAGACCGCTCCC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TATCTAAGAGATACACCTCCAC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dk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37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CGCCAGAATTAAACCTCAC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ATTGGTTGGCCTG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epck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0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CCCCAGCCTGC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GCAACTCCAAAAAACC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gc1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3324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TGCGGCACGGC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GGCTGAGCTTGGTGT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lin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583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CTGGACAGACTGCAG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TTGAGCCCCAGACACTGT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lin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587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CTCCATGAGTCAAGC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CAGCTGCCAGGACTGC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lt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12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TTAAAGTGTCCAATGTCTCC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GGAGAAAAAGTTATACATCCTC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mdci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67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AAGATGTTCACTTCAGGTATTG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GGGCCGCATCATC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mvk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67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AGGCGTGTCCCA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CCCATAGGCCTCCT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npla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5408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GCGGTCACCTTCGT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CCCGTCTCTGATGCACT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par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1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CTGTTTGTGGCTGCTATAAT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GAAGAGGAAGGTGTCATCT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parg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1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CCAACTTCGGAATCAG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TTGTGGATCCGGCAGTTAAG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parg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1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GGGTGAAACTCTGGGAGATT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GGAGCTTCAGGTCATATTTG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DF51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P</w:t>
            </w:r>
            <w:r w:rsidR="00DF510A">
              <w:rPr>
                <w:rFonts w:ascii="Times New Roman" w:eastAsia="Times New Roman" w:hAnsi="Times New Roman" w:cs="Times New Roman"/>
                <w:i/>
                <w:lang w:eastAsia="fr-FR"/>
              </w:rPr>
              <w:t>x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093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GAGATCATCCCTCTTCTGCC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TCTGGTCCTCAATAGGCAG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Reverba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4543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CTGGTGAAGACATGACG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GGAGCCACTAGAGCCA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c4m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543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CCATCTATTTCTTGTTCTCTTTAC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AACACTTCCACTGGCCT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c5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7276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CATCCCCACCGTC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AAGAGGAAGGATACGACGCTA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carb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674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CTCATCAAGCAGCAG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CTCGTTTGGGTTGACC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cd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12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TGCCGCGCATCTCTA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ACTGGCAAATATAGCTGTATC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cd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12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CCTACGACAAGAACATTA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AGTTGTGGAAGCCCTC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ec14l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877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TTGTCCCAGATGCTGC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TGTAGTCGGCATCTAATTTATCG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h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85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CAAGGAGTATGCGTACCT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TGCGATGTGGCAG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ir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981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TGTGAAGTTACTGCAGGAGTG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GCAAGGCGAGCATAGATA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oat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23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TTGGCAGCAGAGGC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TCACAAAGTCATCGAAGTG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pot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38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CGGAGGAGGCCGAAG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TGATGCACCTCGGGGT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qle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0927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AGGCTACCGTGTTCTC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GCACTTGGTTGGTTTCTG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rebp1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4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ACACTGGCCGAGATG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GGTTGTTGATGAGCTG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rebp1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4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GACACTGGCCGAGATGT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GGTTGTTGATGAGCTGG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rebp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3321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ACTGCGCCCAGAGGAG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CCTGAGGTTTCACCAAGG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tar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48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GCCTTGGGCATACTCA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GGCACCATCTTACTTAGCACT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Sult1e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313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TTTCACTTCTTCCACGGGA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AAAACTTCATAATACTCAGGCATA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proofErr w:type="spellStart"/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Tbp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M_0136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TTCGTGCAAGAAATGCTG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GTTGTCCGTGGCTCTC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Tm7sf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2845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AGGCCTGGAACTGAAGGA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ACCAGAGCCTGGAAGCCAT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Trb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750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GCCTTATATCCTTTTGGAACG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CCGCCTGGGCCT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Ubxd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1783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CAGCTCGGCCCCTA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TAATAACCCCATCCAAGCAGG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Ucp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01167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ATGGTAGCCACCGGC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CTTCAATCGGCAAGACGAGAC</w:t>
            </w:r>
          </w:p>
        </w:tc>
      </w:tr>
      <w:tr w:rsidR="00E04183" w:rsidRPr="00D817AD" w:rsidTr="00E04183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i/>
                <w:lang w:eastAsia="fr-FR"/>
              </w:rPr>
              <w:t>Ugt1a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NM_2016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TCCTTCCTCTTATATTCCGAACCT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183" w:rsidRPr="00D817AD" w:rsidRDefault="00E04183" w:rsidP="00E041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D817AD">
              <w:rPr>
                <w:rFonts w:ascii="Times New Roman" w:eastAsia="Times New Roman" w:hAnsi="Times New Roman" w:cs="Times New Roman"/>
                <w:lang w:eastAsia="fr-FR"/>
              </w:rPr>
              <w:t>GAAAACAACGATGCCATGCTC</w:t>
            </w:r>
          </w:p>
        </w:tc>
      </w:tr>
      <w:bookmarkEnd w:id="0"/>
    </w:tbl>
    <w:p w:rsidR="00C24ED2" w:rsidRPr="00D817AD" w:rsidRDefault="00C24ED2" w:rsidP="00E04183">
      <w:pPr>
        <w:rPr>
          <w:rFonts w:ascii="Times New Roman" w:hAnsi="Times New Roman" w:cs="Times New Roman"/>
        </w:rPr>
      </w:pPr>
    </w:p>
    <w:sectPr w:rsidR="00C24ED2" w:rsidRPr="00D817AD" w:rsidSect="00D817AD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1756C"/>
    <w:rsid w:val="000542F6"/>
    <w:rsid w:val="004857FA"/>
    <w:rsid w:val="0051756C"/>
    <w:rsid w:val="005A353B"/>
    <w:rsid w:val="008F069D"/>
    <w:rsid w:val="009067D1"/>
    <w:rsid w:val="00C24ED2"/>
    <w:rsid w:val="00D817AD"/>
    <w:rsid w:val="00DF510A"/>
    <w:rsid w:val="00E04183"/>
    <w:rsid w:val="00E9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A659E"/>
  <w15:docId w15:val="{FD7D277C-0865-45B2-A23D-017466FE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E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62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heix</dc:creator>
  <cp:keywords/>
  <dc:description/>
  <cp:lastModifiedBy>Herve Guillou</cp:lastModifiedBy>
  <cp:revision>8</cp:revision>
  <dcterms:created xsi:type="dcterms:W3CDTF">2012-06-26T06:59:00Z</dcterms:created>
  <dcterms:modified xsi:type="dcterms:W3CDTF">2017-07-10T11:15:00Z</dcterms:modified>
</cp:coreProperties>
</file>